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82CA2" w14:textId="77777777" w:rsidR="00A01502" w:rsidRPr="00A01502" w:rsidRDefault="00A01502" w:rsidP="00A01502">
      <w:pPr>
        <w:spacing w:after="0" w:line="480" w:lineRule="auto"/>
        <w:jc w:val="both"/>
        <w:rPr>
          <w:rFonts w:ascii="Arial" w:eastAsia="Arial" w:hAnsi="Arial" w:cs="Arial"/>
          <w:b/>
          <w:sz w:val="26"/>
          <w:szCs w:val="26"/>
          <w:lang w:val="en-GB"/>
        </w:rPr>
      </w:pPr>
      <w:r w:rsidRPr="00A01502">
        <w:rPr>
          <w:rFonts w:ascii="Arial" w:eastAsia="Arial" w:hAnsi="Arial" w:cs="Arial"/>
          <w:b/>
          <w:sz w:val="26"/>
          <w:szCs w:val="26"/>
          <w:lang w:val="en-GB"/>
        </w:rPr>
        <w:t xml:space="preserve">Supporting information </w:t>
      </w:r>
    </w:p>
    <w:p w14:paraId="3EE0DE81" w14:textId="77777777" w:rsidR="00A01502" w:rsidRPr="0051337E" w:rsidRDefault="00A01502" w:rsidP="00A01502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r w:rsidRPr="0051337E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1 Fig</w:t>
      </w:r>
      <w:r w:rsidRPr="0051337E">
        <w:rPr>
          <w:rFonts w:ascii="Arial" w:hAnsi="Arial" w:cs="Arial"/>
          <w:b/>
          <w:lang w:val="en-GB"/>
        </w:rPr>
        <w:t xml:space="preserve">. MAFFT alignment of the PGFS sequences in </w:t>
      </w:r>
      <w:r w:rsidRPr="0051337E">
        <w:rPr>
          <w:rFonts w:ascii="Arial" w:hAnsi="Arial" w:cs="Arial"/>
          <w:b/>
          <w:i/>
          <w:lang w:val="en-GB"/>
        </w:rPr>
        <w:t xml:space="preserve">T. </w:t>
      </w:r>
      <w:proofErr w:type="spellStart"/>
      <w:r w:rsidRPr="0051337E">
        <w:rPr>
          <w:rFonts w:ascii="Arial" w:hAnsi="Arial" w:cs="Arial"/>
          <w:b/>
          <w:i/>
          <w:lang w:val="en-GB"/>
        </w:rPr>
        <w:t>cruzi</w:t>
      </w:r>
      <w:proofErr w:type="spellEnd"/>
      <w:r w:rsidRPr="0051337E">
        <w:rPr>
          <w:rFonts w:ascii="Arial" w:hAnsi="Arial" w:cs="Arial"/>
          <w:b/>
          <w:lang w:val="en-GB"/>
        </w:rPr>
        <w:t xml:space="preserve"> CL </w:t>
      </w:r>
      <w:proofErr w:type="spellStart"/>
      <w:r w:rsidRPr="0051337E">
        <w:rPr>
          <w:rFonts w:ascii="Arial" w:hAnsi="Arial" w:cs="Arial"/>
          <w:b/>
          <w:lang w:val="en-GB"/>
        </w:rPr>
        <w:t>Brener</w:t>
      </w:r>
      <w:proofErr w:type="spellEnd"/>
      <w:r w:rsidRPr="0051337E">
        <w:rPr>
          <w:rFonts w:ascii="Arial" w:hAnsi="Arial" w:cs="Arial"/>
          <w:b/>
          <w:lang w:val="en-GB"/>
        </w:rPr>
        <w:t xml:space="preserve"> </w:t>
      </w:r>
    </w:p>
    <w:p w14:paraId="1E575B9A" w14:textId="77777777" w:rsidR="00072CEF" w:rsidRPr="005D40A0" w:rsidRDefault="00072CEF" w:rsidP="00072CEF">
      <w:pPr>
        <w:pStyle w:val="SemEspaamento"/>
        <w:rPr>
          <w:rFonts w:ascii="Courier New" w:hAnsi="Courier New" w:cs="Courier New"/>
          <w:lang w:val="en-US"/>
        </w:rPr>
      </w:pPr>
      <w:r w:rsidRPr="005D40A0">
        <w:rPr>
          <w:rFonts w:ascii="Courier New" w:hAnsi="Courier New" w:cs="Courier New"/>
          <w:lang w:val="en-US"/>
        </w:rPr>
        <w:t>CLUSTAL format alignment by MAFFT (v7.408)</w:t>
      </w:r>
    </w:p>
    <w:p w14:paraId="7E06CC6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65DCCA0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gcgacgttccctgaacttctgcggcccctcaaattggggcgctacacacttcgtaat</w:t>
      </w:r>
      <w:proofErr w:type="spellEnd"/>
    </w:p>
    <w:p w14:paraId="623F98B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gcgacgttccctgaacttctgcggcccctcaaattggggcgctacacacttcgtaat</w:t>
      </w:r>
      <w:proofErr w:type="spellEnd"/>
    </w:p>
    <w:p w14:paraId="3CD21EA3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gcgacgttccctgaacttctgcggcccctcaaattggggcgctacacacttcgtaat</w:t>
      </w:r>
      <w:proofErr w:type="spellEnd"/>
    </w:p>
    <w:p w14:paraId="63EE269C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gcgacgttccctgaacttctgcggcccctcaaattggggcgctacacacttcgtaat</w:t>
      </w:r>
      <w:proofErr w:type="spellEnd"/>
    </w:p>
    <w:p w14:paraId="424C0EE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gcgacgttccctgaacttctgcggcccctcaaattggggcgctacacacttcgtaat</w:t>
      </w:r>
      <w:proofErr w:type="spellEnd"/>
    </w:p>
    <w:p w14:paraId="7AE3B04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gcgacgttccctgaacttctgcggcccctcaaattggggcgctacacacttcgtaat</w:t>
      </w:r>
      <w:proofErr w:type="spellEnd"/>
    </w:p>
    <w:p w14:paraId="0BEE1B70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gcgacgttccctgaacttctgcgg-ccctcaaattggggcgctacacacttcgtaat</w:t>
      </w:r>
      <w:proofErr w:type="spellEnd"/>
    </w:p>
    <w:p w14:paraId="489F5F8B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gcgacgttccctgaacttctgcggcccctcaaattggggcgctacacacttcgtaat</w:t>
      </w:r>
      <w:proofErr w:type="spellEnd"/>
    </w:p>
    <w:p w14:paraId="252138C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gcgacgttccctgaacttctgcggcccctcaaattggggcgctacacacttcgtaat</w:t>
      </w:r>
      <w:proofErr w:type="spellEnd"/>
    </w:p>
    <w:p w14:paraId="068B151D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************** ********************************</w:t>
      </w:r>
    </w:p>
    <w:p w14:paraId="20B5BA93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76C3665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gattattatggctcccttgacgcgttgccaggcaacagaagatggtcatgtaccaagg</w:t>
      </w:r>
      <w:proofErr w:type="spellEnd"/>
    </w:p>
    <w:p w14:paraId="413A797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gattattatggctcccttgacgcgttgccaggcaacagaagatgatcatgtaccaagg</w:t>
      </w:r>
      <w:proofErr w:type="spellEnd"/>
    </w:p>
    <w:p w14:paraId="7B51A982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gattattatggctcccttgacgcgttgccaggcaacagaagatggtcacgtaccaagg</w:t>
      </w:r>
      <w:proofErr w:type="spellEnd"/>
    </w:p>
    <w:p w14:paraId="06E0C8A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gattattatggctcccttgacgcgttgccaggcaacagaagatggtcacgtaccaagg</w:t>
      </w:r>
      <w:proofErr w:type="spellEnd"/>
    </w:p>
    <w:p w14:paraId="787F76C7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gattattatggctcccttgacgcgttgccaggcaacagaagatggtcacgtaccaagg</w:t>
      </w:r>
      <w:proofErr w:type="spellEnd"/>
    </w:p>
    <w:p w14:paraId="4CFC99A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gattattatggctcccttgacgcgttgccaggcaacagaagatggtcacgtaccaagg</w:t>
      </w:r>
      <w:proofErr w:type="spellEnd"/>
    </w:p>
    <w:p w14:paraId="119F116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gattattatggctcccttgacgcgttgccaggcaacagaagatggtcacgtaccaagg</w:t>
      </w:r>
      <w:proofErr w:type="spellEnd"/>
    </w:p>
    <w:p w14:paraId="1E6B7AA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gattattatggctcccttgacgcgttgccaggcaacagaagatggtcacgtaccaagg</w:t>
      </w:r>
      <w:proofErr w:type="spellEnd"/>
    </w:p>
    <w:p w14:paraId="1C4E2C0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gattattatggctcccttgacgcgttgccaggcaacagaagattgtcatgtaccaagg</w:t>
      </w:r>
      <w:proofErr w:type="spellEnd"/>
    </w:p>
    <w:p w14:paraId="7DFB883D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******************************** .***.*********</w:t>
      </w:r>
    </w:p>
    <w:p w14:paraId="35A696D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52F60B6D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cggaatcgatgctgaagtactacgaagaccgggcatctgcaggtcttatc-attgccga</w:t>
      </w:r>
      <w:proofErr w:type="spellEnd"/>
    </w:p>
    <w:p w14:paraId="4421337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cggaatcgatgctgaagtactacgaagaccgggcatctgcaggtcttatc-attgccga</w:t>
      </w:r>
      <w:proofErr w:type="spellEnd"/>
    </w:p>
    <w:p w14:paraId="48BFE7B2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cggaatcgatgctgaagtactacgaagaccgggcatctgcaggtcttatc-attgccga</w:t>
      </w:r>
      <w:proofErr w:type="spellEnd"/>
    </w:p>
    <w:p w14:paraId="0528697D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cggaatcgatgctgaagtactacgaagaccgggcatctgcaggtcttatc-attgccga</w:t>
      </w:r>
      <w:proofErr w:type="spellEnd"/>
    </w:p>
    <w:p w14:paraId="7A63A15F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cggaatcgatgctgaagtactacgaagaccgggcatctgcaggtcttatc-attgccga</w:t>
      </w:r>
      <w:proofErr w:type="spellEnd"/>
    </w:p>
    <w:p w14:paraId="5B32A5DB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cggaatcgatgctgaagtactacgaagaccgggcatctgcaggtcttatc-attgccga</w:t>
      </w:r>
      <w:proofErr w:type="spellEnd"/>
    </w:p>
    <w:p w14:paraId="4111B593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cggaatcgatgctgaagtactacgaagaccgggcatctgcaggtcttatc-attgccga</w:t>
      </w:r>
      <w:proofErr w:type="spellEnd"/>
    </w:p>
    <w:p w14:paraId="5F6F9B4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cggaatcgatgctgaagtactacgaagaccgggcatctgcaggtcttatcaattgccga</w:t>
      </w:r>
      <w:proofErr w:type="spellEnd"/>
    </w:p>
    <w:p w14:paraId="57A4A23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cggaatcgatgctgaagtactacgaagaccgggcatctgcaggtcttatc-attgccga</w:t>
      </w:r>
      <w:proofErr w:type="spellEnd"/>
    </w:p>
    <w:p w14:paraId="61F03DB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************************************** ********</w:t>
      </w:r>
    </w:p>
    <w:p w14:paraId="587CB3F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43107800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gcgacg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atggtccagccaaacta</w:t>
      </w:r>
      <w:r w:rsidRPr="001B7A9C">
        <w:rPr>
          <w:rFonts w:ascii="Courier New" w:hAnsi="Courier New" w:cs="Courier New"/>
          <w:sz w:val="16"/>
          <w:szCs w:val="16"/>
          <w:lang w:val="en-US"/>
        </w:rPr>
        <w:t>-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cactgg</w:t>
      </w:r>
      <w:r w:rsidRPr="001B7A9C">
        <w:rPr>
          <w:rFonts w:ascii="Courier New" w:hAnsi="Courier New" w:cs="Courier New"/>
          <w:sz w:val="16"/>
          <w:szCs w:val="16"/>
          <w:lang w:val="en-US"/>
        </w:rPr>
        <w:t>gtttctcacggagcctggcatttactccg</w:t>
      </w:r>
      <w:proofErr w:type="spellEnd"/>
    </w:p>
    <w:p w14:paraId="69D8621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gcgacg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atggtccagccaaacta</w:t>
      </w:r>
      <w:r w:rsidRPr="001B7A9C">
        <w:rPr>
          <w:rFonts w:ascii="Courier New" w:hAnsi="Courier New" w:cs="Courier New"/>
          <w:sz w:val="16"/>
          <w:szCs w:val="16"/>
          <w:lang w:val="en-US"/>
        </w:rPr>
        <w:t>-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cactgg</w:t>
      </w:r>
      <w:r w:rsidRPr="001B7A9C">
        <w:rPr>
          <w:rFonts w:ascii="Courier New" w:hAnsi="Courier New" w:cs="Courier New"/>
          <w:sz w:val="16"/>
          <w:szCs w:val="16"/>
          <w:lang w:val="en-US"/>
        </w:rPr>
        <w:t>gtttctcacggagcctggcatttactccg</w:t>
      </w:r>
      <w:proofErr w:type="spellEnd"/>
    </w:p>
    <w:p w14:paraId="2D3871F0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gcgacg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atggtccagccaaacta</w:t>
      </w:r>
      <w:r w:rsidRPr="001B7A9C">
        <w:rPr>
          <w:rFonts w:ascii="Courier New" w:hAnsi="Courier New" w:cs="Courier New"/>
          <w:sz w:val="16"/>
          <w:szCs w:val="16"/>
          <w:lang w:val="en-US"/>
        </w:rPr>
        <w:t>-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cactgg</w:t>
      </w:r>
      <w:r w:rsidRPr="001B7A9C">
        <w:rPr>
          <w:rFonts w:ascii="Courier New" w:hAnsi="Courier New" w:cs="Courier New"/>
          <w:sz w:val="16"/>
          <w:szCs w:val="16"/>
          <w:lang w:val="en-US"/>
        </w:rPr>
        <w:t>gttcctcacggagcctggcatttactccg</w:t>
      </w:r>
      <w:proofErr w:type="spellEnd"/>
    </w:p>
    <w:p w14:paraId="6977CCA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gcgacg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atggtccagccaaacta</w:t>
      </w:r>
      <w:r w:rsidRPr="001B7A9C">
        <w:rPr>
          <w:rFonts w:ascii="Courier New" w:hAnsi="Courier New" w:cs="Courier New"/>
          <w:sz w:val="16"/>
          <w:szCs w:val="16"/>
          <w:lang w:val="en-US"/>
        </w:rPr>
        <w:t>-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cactgg</w:t>
      </w:r>
      <w:r w:rsidRPr="001B7A9C">
        <w:rPr>
          <w:rFonts w:ascii="Courier New" w:hAnsi="Courier New" w:cs="Courier New"/>
          <w:sz w:val="16"/>
          <w:szCs w:val="16"/>
          <w:lang w:val="en-US"/>
        </w:rPr>
        <w:t>gttcctcacggagcctggcatttactccg</w:t>
      </w:r>
      <w:proofErr w:type="spellEnd"/>
    </w:p>
    <w:p w14:paraId="33F2A23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gcgacg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atggtccagccaaacta</w:t>
      </w:r>
      <w:r w:rsidRPr="001B7A9C">
        <w:rPr>
          <w:rFonts w:ascii="Courier New" w:hAnsi="Courier New" w:cs="Courier New"/>
          <w:sz w:val="16"/>
          <w:szCs w:val="16"/>
          <w:lang w:val="en-US"/>
        </w:rPr>
        <w:t>-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cactgg</w:t>
      </w:r>
      <w:r w:rsidRPr="001B7A9C">
        <w:rPr>
          <w:rFonts w:ascii="Courier New" w:hAnsi="Courier New" w:cs="Courier New"/>
          <w:sz w:val="16"/>
          <w:szCs w:val="16"/>
          <w:lang w:val="en-US"/>
        </w:rPr>
        <w:t>gttcctcacggagcctggcatttactccg</w:t>
      </w:r>
      <w:proofErr w:type="spellEnd"/>
    </w:p>
    <w:p w14:paraId="7E4614BC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gcgacg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atggtccagccaaacta</w:t>
      </w:r>
      <w:r w:rsidRPr="001B7A9C">
        <w:rPr>
          <w:rFonts w:ascii="Courier New" w:hAnsi="Courier New" w:cs="Courier New"/>
          <w:sz w:val="16"/>
          <w:szCs w:val="16"/>
          <w:lang w:val="en-US"/>
        </w:rPr>
        <w:t>-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cactgg</w:t>
      </w:r>
      <w:r w:rsidRPr="001B7A9C">
        <w:rPr>
          <w:rFonts w:ascii="Courier New" w:hAnsi="Courier New" w:cs="Courier New"/>
          <w:sz w:val="16"/>
          <w:szCs w:val="16"/>
          <w:lang w:val="en-US"/>
        </w:rPr>
        <w:t>gttcctcacggagcctggcatttactccg</w:t>
      </w:r>
      <w:proofErr w:type="spellEnd"/>
    </w:p>
    <w:p w14:paraId="61965AB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gcgacg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atggtccagccaaacta</w:t>
      </w:r>
      <w:r w:rsidRPr="001B7A9C">
        <w:rPr>
          <w:rFonts w:ascii="Courier New" w:hAnsi="Courier New" w:cs="Courier New"/>
          <w:sz w:val="16"/>
          <w:szCs w:val="16"/>
          <w:lang w:val="en-US"/>
        </w:rPr>
        <w:t>-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cactgg</w:t>
      </w:r>
      <w:r w:rsidRPr="001B7A9C">
        <w:rPr>
          <w:rFonts w:ascii="Courier New" w:hAnsi="Courier New" w:cs="Courier New"/>
          <w:sz w:val="16"/>
          <w:szCs w:val="16"/>
          <w:lang w:val="en-US"/>
        </w:rPr>
        <w:t>gttcctcacggagcctggcatttactccg</w:t>
      </w:r>
      <w:proofErr w:type="spellEnd"/>
    </w:p>
    <w:p w14:paraId="602235C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gcgacg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atggtccagccaaacta</w:t>
      </w:r>
      <w:r w:rsidRPr="001B7A9C">
        <w:rPr>
          <w:rFonts w:ascii="Courier New" w:hAnsi="Courier New" w:cs="Courier New"/>
          <w:sz w:val="16"/>
          <w:szCs w:val="16"/>
          <w:lang w:val="en-US"/>
        </w:rPr>
        <w:t>c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cactgg</w:t>
      </w:r>
      <w:r w:rsidRPr="001B7A9C">
        <w:rPr>
          <w:rFonts w:ascii="Courier New" w:hAnsi="Courier New" w:cs="Courier New"/>
          <w:sz w:val="16"/>
          <w:szCs w:val="16"/>
          <w:lang w:val="en-US"/>
        </w:rPr>
        <w:t>gttcctcacggagcctggcatttactccg</w:t>
      </w:r>
      <w:proofErr w:type="spellEnd"/>
    </w:p>
    <w:p w14:paraId="1B770332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gcgacg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atggtccagccaaacta</w:t>
      </w:r>
      <w:r w:rsidRPr="001B7A9C">
        <w:rPr>
          <w:rFonts w:ascii="Courier New" w:hAnsi="Courier New" w:cs="Courier New"/>
          <w:sz w:val="16"/>
          <w:szCs w:val="16"/>
          <w:lang w:val="en-US"/>
        </w:rPr>
        <w:t>-</w:t>
      </w:r>
      <w:r w:rsidRPr="001B7A9C">
        <w:rPr>
          <w:rFonts w:ascii="Courier New" w:hAnsi="Courier New" w:cs="Courier New"/>
          <w:sz w:val="16"/>
          <w:szCs w:val="16"/>
          <w:highlight w:val="yellow"/>
          <w:lang w:val="en-US"/>
        </w:rPr>
        <w:t>cactgg</w:t>
      </w:r>
      <w:r w:rsidRPr="001B7A9C">
        <w:rPr>
          <w:rFonts w:ascii="Courier New" w:hAnsi="Courier New" w:cs="Courier New"/>
          <w:sz w:val="16"/>
          <w:szCs w:val="16"/>
          <w:lang w:val="en-US"/>
        </w:rPr>
        <w:t>gtttctcacggagcctggcatttactccg</w:t>
      </w:r>
      <w:proofErr w:type="spellEnd"/>
    </w:p>
    <w:p w14:paraId="3FC2431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*********** *********.*************************</w:t>
      </w:r>
    </w:p>
    <w:p w14:paraId="1A94D6D3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5B020DBB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gcagattgaggagtggagaaagatcgtggacgcggtacacaaaaagggtggcctta</w:t>
      </w:r>
      <w:proofErr w:type="spellEnd"/>
    </w:p>
    <w:p w14:paraId="78D597CC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gcagattgaggagtggagaaagatcgtggacgcggtacacaaaaagggtggcctta</w:t>
      </w:r>
      <w:proofErr w:type="spellEnd"/>
    </w:p>
    <w:p w14:paraId="352D574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gcagattgaggagtggagaaagatcgtggacgcagtacacaaaaagggtggcctta</w:t>
      </w:r>
      <w:proofErr w:type="spellEnd"/>
    </w:p>
    <w:p w14:paraId="277A4DD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gcagattgaggagtggagaaagatcgtggacgcagtacacaaaaagggtggcctta</w:t>
      </w:r>
      <w:proofErr w:type="spellEnd"/>
    </w:p>
    <w:p w14:paraId="1A08B4B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gcagattgaggagtggagaaagatcgtggacgcagtacacaaaaagggtggcctta</w:t>
      </w:r>
      <w:proofErr w:type="spellEnd"/>
    </w:p>
    <w:p w14:paraId="5B092C70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gcagattgaggagtggagaaagatcgtggacgcagtacacaaaaagggtggcctta</w:t>
      </w:r>
      <w:proofErr w:type="spellEnd"/>
    </w:p>
    <w:p w14:paraId="09FAB6BB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gcagattgaggagtggagaaagatcgtggacgcagtacacaaaaagggtggcctta</w:t>
      </w:r>
      <w:proofErr w:type="spellEnd"/>
    </w:p>
    <w:p w14:paraId="7240E8F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gcagattgaggagtggagaaagatcgtggacgcagtacacaaaaagggtggcctta</w:t>
      </w:r>
      <w:proofErr w:type="spellEnd"/>
    </w:p>
    <w:p w14:paraId="3F354A8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gcagattgaggagtggagaaagatcgtggacgcggtacacaaaaagggtggcctta</w:t>
      </w:r>
      <w:proofErr w:type="spellEnd"/>
    </w:p>
    <w:p w14:paraId="7A79FDB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************************.**********************</w:t>
      </w:r>
    </w:p>
    <w:p w14:paraId="3507C81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069446EB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ttcctgcaactcattcacgctggtcgagccgggattccgga-gaagatccttcagcag</w:t>
      </w:r>
      <w:proofErr w:type="spellEnd"/>
    </w:p>
    <w:p w14:paraId="01716510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ttcctgcaactcattcacgctggtcgagccgggattccgga-gaagatcctccagcag</w:t>
      </w:r>
      <w:proofErr w:type="spellEnd"/>
    </w:p>
    <w:p w14:paraId="763ED96C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ttcctgcaactcattcacgctggtcgagccgggattccggg-gaagatccttcagcag</w:t>
      </w:r>
      <w:proofErr w:type="spellEnd"/>
    </w:p>
    <w:p w14:paraId="6427F06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ttcctgcaactcatccacgctggtcgagccgggattccggg-gaagatccttcagcag</w:t>
      </w:r>
      <w:proofErr w:type="spellEnd"/>
    </w:p>
    <w:p w14:paraId="6B3F9C6D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ttcctgcaactcatccacgctggtcgagccgggattccggg-gaagatccttcagcag</w:t>
      </w:r>
      <w:proofErr w:type="spellEnd"/>
    </w:p>
    <w:p w14:paraId="0260F41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ttcctgcaactcatccacgctggtcgagccgggattccggg-gaagatccttcagcag</w:t>
      </w:r>
      <w:proofErr w:type="spellEnd"/>
    </w:p>
    <w:p w14:paraId="5C80DECF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ttcctgcaactcatccacgctggtcgagccgggattccggg-gaagatccttcagcag</w:t>
      </w:r>
      <w:proofErr w:type="spellEnd"/>
    </w:p>
    <w:p w14:paraId="56F09DD7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ttcctgcaactcatccacgctggtcgagccgggattccggg-gaagatccttcagcag</w:t>
      </w:r>
      <w:proofErr w:type="spellEnd"/>
    </w:p>
    <w:p w14:paraId="67E42E80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ttcctgcaactcattcacgctggtcgagccgggattccgggagaagatccttcagcag</w:t>
      </w:r>
      <w:proofErr w:type="spellEnd"/>
    </w:p>
    <w:p w14:paraId="37D8C5D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***.*************************. *********.******</w:t>
      </w:r>
    </w:p>
    <w:p w14:paraId="122A545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7CF2973F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cgaagagtgaccaggatccccttgctgggcgcctgcttgccccgagtgccattcccatt</w:t>
      </w:r>
      <w:proofErr w:type="spellEnd"/>
    </w:p>
    <w:p w14:paraId="01A13F9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cgaagagtgaccaggatccccttgctgggcgcctgcttgccccgagtgccattcccatt</w:t>
      </w:r>
      <w:proofErr w:type="spellEnd"/>
    </w:p>
    <w:p w14:paraId="2210D5A0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aagagtgaccaggatccccttgctgggcgcctgcttgccgcgagtgccattcccatt</w:t>
      </w:r>
      <w:proofErr w:type="spellEnd"/>
    </w:p>
    <w:p w14:paraId="7AE0323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aagagtgaccaggatccccttgctgggcgcctgcttgccgcgagtgccattcccatt</w:t>
      </w:r>
      <w:proofErr w:type="spellEnd"/>
    </w:p>
    <w:p w14:paraId="05F269B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aagagtgaccaggatccccttgctgggcgcctgcttgccgcgagtgccattcccatt</w:t>
      </w:r>
      <w:proofErr w:type="spellEnd"/>
    </w:p>
    <w:p w14:paraId="3FCD6C1D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aagagtgaccaggatccccttgctgggcgcctgcttgccgcgagtgccattcccatt</w:t>
      </w:r>
      <w:proofErr w:type="spellEnd"/>
    </w:p>
    <w:p w14:paraId="46B972F2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aagagtgaccaggatccccttgctgggcgcctgcttgccgcgagtgccattcccatt</w:t>
      </w:r>
      <w:proofErr w:type="spellEnd"/>
    </w:p>
    <w:p w14:paraId="537B82A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aagagtgaccaggatccccttgctgggcgcctgcttgccgcgagtgccattcccatt</w:t>
      </w:r>
      <w:proofErr w:type="spellEnd"/>
    </w:p>
    <w:p w14:paraId="4450519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cgaagagtgaccaggatccccttgctgggcgcctgcttgccccgagtgccattcccatt</w:t>
      </w:r>
      <w:proofErr w:type="spellEnd"/>
    </w:p>
    <w:p w14:paraId="58567FD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.***************************************** *****************</w:t>
      </w:r>
    </w:p>
    <w:p w14:paraId="09735C96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29B3952D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gaccatcggattcctgcctattttgctgcgagcggagaaaaggagacctacggtgtc</w:t>
      </w:r>
      <w:proofErr w:type="spellEnd"/>
    </w:p>
    <w:p w14:paraId="696E990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gaccatcggattcctgcctattttgctgcgagcggagaaaaggagacctacggtgtc</w:t>
      </w:r>
      <w:proofErr w:type="spellEnd"/>
    </w:p>
    <w:p w14:paraId="52F20F97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gaccatcggattcctgtctattttgctgcgagcggagaaaaggagacctacggtgtc</w:t>
      </w:r>
      <w:proofErr w:type="spellEnd"/>
    </w:p>
    <w:p w14:paraId="2B4CF07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gaccatcggattcctgtctattttgctgcgagcggagaaaaggagacctacggtgtc</w:t>
      </w:r>
      <w:proofErr w:type="spellEnd"/>
    </w:p>
    <w:p w14:paraId="41B1F28D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gaccatcggattcctgtctattttgctgcgagcggagaaaaggagacctacggtgtc</w:t>
      </w:r>
      <w:proofErr w:type="spellEnd"/>
    </w:p>
    <w:p w14:paraId="62B2E596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gaccatcggattcctgtctattttgctgcgagcggagaaaaggagacctacggtgtc</w:t>
      </w:r>
      <w:proofErr w:type="spellEnd"/>
    </w:p>
    <w:p w14:paraId="041E879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gaccatcggattcctgtctattttgctgcgagcggagaaaaggagacctacggtgtc</w:t>
      </w:r>
      <w:proofErr w:type="spellEnd"/>
    </w:p>
    <w:p w14:paraId="22441BAC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gaccatcggattcctgtctattttgctgcgagcggagaaaaggagacctacggtgtc</w:t>
      </w:r>
      <w:proofErr w:type="spellEnd"/>
    </w:p>
    <w:p w14:paraId="29E6665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gaccatcggattcctgcctattttgctgcgagcggagaaaaggagacctacggtgtc</w:t>
      </w:r>
      <w:proofErr w:type="spellEnd"/>
    </w:p>
    <w:p w14:paraId="06F0A45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******.****************************************</w:t>
      </w:r>
    </w:p>
    <w:p w14:paraId="58DD992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4849A7E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agaggagctcacggatgacgaagtccgggacggtatcatcccattgtttgtggagggg</w:t>
      </w:r>
      <w:proofErr w:type="spellEnd"/>
    </w:p>
    <w:p w14:paraId="4CBAA22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agaggagctcacggatgacgaagtccggaacggtatcatcccattgtttgtggagggg</w:t>
      </w:r>
      <w:proofErr w:type="spellEnd"/>
    </w:p>
    <w:p w14:paraId="2EEC9C13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agaggagctcacggatgacgaagtccggaacggtatcataccattgtttgtggagggg</w:t>
      </w:r>
      <w:proofErr w:type="spellEnd"/>
    </w:p>
    <w:p w14:paraId="462C44D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agaggagctcacggatgacgaagtccggaacggtatcataccattgtttgtggagggg</w:t>
      </w:r>
      <w:proofErr w:type="spellEnd"/>
    </w:p>
    <w:p w14:paraId="2B58DD72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agaggagctcacggatgacgaagtccggaacggtatcataccattgtttgtggagggg</w:t>
      </w:r>
      <w:proofErr w:type="spellEnd"/>
    </w:p>
    <w:p w14:paraId="0B3417E3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agaggagctcacggatgacgaagtccggaacggtatcataccattgtttgtggagggg</w:t>
      </w:r>
      <w:proofErr w:type="spellEnd"/>
    </w:p>
    <w:p w14:paraId="68851F27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agaggagctcacggatgacgaagtccggaacggtatcataccattgtttgtggagggg</w:t>
      </w:r>
      <w:proofErr w:type="spellEnd"/>
    </w:p>
    <w:p w14:paraId="5609042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agaggagctcacggatgacgaagtccggaacggtatcataccattgtttgtggagggg</w:t>
      </w:r>
      <w:proofErr w:type="spellEnd"/>
    </w:p>
    <w:p w14:paraId="32F0C547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agaggagctca-ggatgacgaagtccgggacggtatcatcccattgtttgtggagggg</w:t>
      </w:r>
      <w:proofErr w:type="spellEnd"/>
    </w:p>
    <w:p w14:paraId="59CCF35B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 ****************.********** ******************</w:t>
      </w:r>
    </w:p>
    <w:p w14:paraId="26A0DD9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046213DF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ccaaaaacgccatctttaaggctgggtttgatggcgttgagattcatggagccaacggc</w:t>
      </w:r>
      <w:proofErr w:type="spellEnd"/>
    </w:p>
    <w:p w14:paraId="41A10AF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ccaaaaacgccatctttaaggctgggtttgatggcgttgagattcatggagccaacggc</w:t>
      </w:r>
      <w:proofErr w:type="spellEnd"/>
    </w:p>
    <w:p w14:paraId="5A2E34A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ccaaaaacgccatttttaaggctgggtttgatggcgttgagattcatggagccaacggc</w:t>
      </w:r>
      <w:proofErr w:type="spellEnd"/>
    </w:p>
    <w:p w14:paraId="39A6570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ccaaaaacgccatttttaaggctgggtttgatggcgttgagattcatggagccaacggc</w:t>
      </w:r>
      <w:proofErr w:type="spellEnd"/>
    </w:p>
    <w:p w14:paraId="3D65DDD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ccaaaaacgccatttttaaggctgggtttgatggcgttgagattcatggagccaacggc</w:t>
      </w:r>
      <w:proofErr w:type="spellEnd"/>
    </w:p>
    <w:p w14:paraId="07FC7EB0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ccaaaaacgccatttttaaggctgggtttgatggcgttgagattcatggagccaacggc</w:t>
      </w:r>
      <w:proofErr w:type="spellEnd"/>
    </w:p>
    <w:p w14:paraId="7C94E9E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ccaaaaacgccatttttaaggctgggtttgatggcgttgagattcatggagccaacggc</w:t>
      </w:r>
      <w:proofErr w:type="spellEnd"/>
    </w:p>
    <w:p w14:paraId="77DDECB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cc-aaaacgccatttttaaggctgggtttgatggcgttgagattcatggagccaacggc</w:t>
      </w:r>
      <w:proofErr w:type="spellEnd"/>
    </w:p>
    <w:p w14:paraId="17CF8333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ccaaaaacgccatctttaaggctggg-ttgatggcgttgagattcatggagccaacggc</w:t>
      </w:r>
      <w:proofErr w:type="spellEnd"/>
    </w:p>
    <w:p w14:paraId="0EE8F71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 **********.************ ********************************</w:t>
      </w:r>
    </w:p>
    <w:p w14:paraId="1A5C3D12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5F9F9DD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cttactggacg-ccttttttcgcgaatcttccaacaagcgccagt-ccggtccgtacg</w:t>
      </w:r>
      <w:proofErr w:type="spellEnd"/>
    </w:p>
    <w:p w14:paraId="09778486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cttactggacg-ccttttttcgcgaatcttccaacaagcgtcagt-ccggtccgtacg</w:t>
      </w:r>
      <w:proofErr w:type="spellEnd"/>
    </w:p>
    <w:p w14:paraId="4923B15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cttactggacg-ctttttttcgcgaatcttccaacaagcgccagt-ccggtccgtacg</w:t>
      </w:r>
      <w:proofErr w:type="spellEnd"/>
    </w:p>
    <w:p w14:paraId="79582ED3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cttactggacg-ctttttttcgcgaatcttccaacaagcgccagt-ccggtccgtacg</w:t>
      </w:r>
      <w:proofErr w:type="spellEnd"/>
    </w:p>
    <w:p w14:paraId="47094006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cttactggacg-ctttttttcgcgaatcttccaacaagcgccagt-ccggtccgtacg</w:t>
      </w:r>
      <w:proofErr w:type="spellEnd"/>
    </w:p>
    <w:p w14:paraId="48EA0B42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cttactggacg-ctttttttcgcgaatcttccaacaagcgccagt-ccggtccgtacg</w:t>
      </w:r>
      <w:proofErr w:type="spellEnd"/>
    </w:p>
    <w:p w14:paraId="55BEBE17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cttactggacg-ctttttttcgcgaatcttccaacaagcgccagt-ccggtccgtacg</w:t>
      </w:r>
      <w:proofErr w:type="spellEnd"/>
    </w:p>
    <w:p w14:paraId="118F4D67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cttac</w:t>
      </w:r>
      <w:proofErr w:type="spellEnd"/>
      <w:r w:rsidRPr="001B7A9C">
        <w:rPr>
          <w:rFonts w:ascii="Courier New" w:hAnsi="Courier New" w:cs="Courier New"/>
          <w:sz w:val="16"/>
          <w:szCs w:val="16"/>
          <w:lang w:val="en-US"/>
        </w:rPr>
        <w:t>--------------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tacgaa</w:t>
      </w:r>
      <w:proofErr w:type="spellEnd"/>
      <w:r w:rsidRPr="001B7A9C">
        <w:rPr>
          <w:rFonts w:ascii="Courier New" w:hAnsi="Courier New" w:cs="Courier New"/>
          <w:sz w:val="16"/>
          <w:szCs w:val="16"/>
          <w:lang w:val="en-US"/>
        </w:rPr>
        <w:t>---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ccaacaagcgccagt-ccggtccgtacg</w:t>
      </w:r>
      <w:proofErr w:type="spellEnd"/>
    </w:p>
    <w:p w14:paraId="4199221D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acttactggacgcctttttttcgcgaatcttccaacaagcgccagtcccggtccgtacg</w:t>
      </w:r>
      <w:proofErr w:type="spellEnd"/>
    </w:p>
    <w:p w14:paraId="2ABE872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              *..****   ***********.**** ************</w:t>
      </w:r>
    </w:p>
    <w:p w14:paraId="6A52D99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0772AFE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gaacgaccatcgacacacgatgccaactcatctacgatgtcaccaaaagcgtctgcg</w:t>
      </w:r>
      <w:proofErr w:type="spellEnd"/>
    </w:p>
    <w:p w14:paraId="55D30B4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gaacgaccatcgacacacgatgccaactcatctacgatgtcaccaaaagcgtctgcg</w:t>
      </w:r>
      <w:proofErr w:type="spellEnd"/>
    </w:p>
    <w:p w14:paraId="1C64A53F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gaacgaccatcgacacacgatgccaactcatctacgatgtcaccaaaagcgtctgcg</w:t>
      </w:r>
      <w:proofErr w:type="spellEnd"/>
    </w:p>
    <w:p w14:paraId="5C241E6D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gaacgaccatcgacacacgatgccaactcatctacgatgtcaccaaaagcgtctgcg</w:t>
      </w:r>
      <w:proofErr w:type="spellEnd"/>
    </w:p>
    <w:p w14:paraId="70B032C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gaacgaccatcgacacacgatgccaactcatctacgatgtcaccaaaagcgtctgcg</w:t>
      </w:r>
      <w:proofErr w:type="spellEnd"/>
    </w:p>
    <w:p w14:paraId="329A08A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gaacgaccatcgacacacgatgccaactcatctacgatgtcaccaaaagcgtctgcg</w:t>
      </w:r>
      <w:proofErr w:type="spellEnd"/>
    </w:p>
    <w:p w14:paraId="5A4B371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gaacgaccatcgacacacgatgccaactcatctacgatgtcaccaaaagcgtctgcg</w:t>
      </w:r>
      <w:proofErr w:type="spellEnd"/>
    </w:p>
    <w:p w14:paraId="128DB60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gaacgaccatcgacacacgatgccaactcatctacgatgtcaccaaaagcgtctgcg</w:t>
      </w:r>
      <w:proofErr w:type="spellEnd"/>
    </w:p>
    <w:p w14:paraId="618C7B90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cggaacgaccatcgacacacgatgccaactcatctacgatgtcaccaaaagcgtctgcg</w:t>
      </w:r>
      <w:proofErr w:type="spellEnd"/>
    </w:p>
    <w:p w14:paraId="656D216C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***********************************************</w:t>
      </w:r>
    </w:p>
    <w:p w14:paraId="26A80B7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17CCCF4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cgtgggaagtgaccgtgtggggctccgcatatccccactaaatggcgtgcatggga</w:t>
      </w:r>
      <w:proofErr w:type="spellEnd"/>
    </w:p>
    <w:p w14:paraId="273820EC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cgtgggaagtgaccgtgtggggctccgcatatccccactaatcggcgtgcatggga</w:t>
      </w:r>
      <w:proofErr w:type="spellEnd"/>
    </w:p>
    <w:p w14:paraId="2F53C092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cgtgggaagtgaccgcgtggggctccgcatctccccactaaacggcgtgcatggga</w:t>
      </w:r>
      <w:proofErr w:type="spellEnd"/>
    </w:p>
    <w:p w14:paraId="3B0F7BC7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cgtgggaagtgaccgcgtggggctccgcatttccccactaaacggcgtgcatggga</w:t>
      </w:r>
      <w:proofErr w:type="spellEnd"/>
    </w:p>
    <w:p w14:paraId="5C0C59DB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cgtgggaagtgaccgcgtggggctccgcatttccccactaaacggcgtgcatggga</w:t>
      </w:r>
      <w:proofErr w:type="spellEnd"/>
    </w:p>
    <w:p w14:paraId="60E01B3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cgtgggaagtgaccgcgtggggctccgcatttccccactaaacggcgtgcatggga</w:t>
      </w:r>
      <w:proofErr w:type="spellEnd"/>
    </w:p>
    <w:p w14:paraId="10812C6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cgtgggaagtgaccgcgtggggctccgcatttccccactaaacggcgtgcatggga</w:t>
      </w:r>
      <w:proofErr w:type="spellEnd"/>
    </w:p>
    <w:p w14:paraId="46923FD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cgtgggaagtgaccgcgtggggctccgcatttccccactaaacggcgtgcatggga</w:t>
      </w:r>
      <w:proofErr w:type="spellEnd"/>
    </w:p>
    <w:p w14:paraId="73A7162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tgccgtgggaagtgaccgtgt-gggctccgcatat-cccactaaacggcgtgcatggga</w:t>
      </w:r>
      <w:proofErr w:type="spellEnd"/>
    </w:p>
    <w:p w14:paraId="6C0ADA12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******.** *********** * ******** .*************</w:t>
      </w:r>
    </w:p>
    <w:p w14:paraId="775CCC03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3E0B8973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attgactcgaacccggaggcactaaccaagcatctatgcaagaaaattgagccacttt</w:t>
      </w:r>
      <w:proofErr w:type="spellEnd"/>
    </w:p>
    <w:p w14:paraId="5BA4CC1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attgactcgaacccggaggcactaaccaagcatctatgcaagaaaattgagccacttt</w:t>
      </w:r>
      <w:proofErr w:type="spellEnd"/>
    </w:p>
    <w:p w14:paraId="5C360A2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attgactcgaacccggaggcactaaccaagcatctatgcaagaaaattgagccacttt</w:t>
      </w:r>
      <w:proofErr w:type="spellEnd"/>
    </w:p>
    <w:p w14:paraId="20309A2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attgactcgaacccggaggcactaaccaagcatctatgcaagaaaattgagccacttt</w:t>
      </w:r>
      <w:proofErr w:type="spellEnd"/>
    </w:p>
    <w:p w14:paraId="0396295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attgactcgaacccggaggcactaaccaagcatctatgcaagaaaattgagccacttt</w:t>
      </w:r>
      <w:proofErr w:type="spellEnd"/>
    </w:p>
    <w:p w14:paraId="32BD261B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attgactcgaacccggaggcactaaccaagcatctatgcaagaaaattgagccacttt</w:t>
      </w:r>
      <w:proofErr w:type="spellEnd"/>
    </w:p>
    <w:p w14:paraId="1D6BAD6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attgactcgaacccggaggcactaaccaagcatctatgcaag-aaattgagccacttt</w:t>
      </w:r>
      <w:proofErr w:type="spellEnd"/>
    </w:p>
    <w:p w14:paraId="46E923B6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attgactcgaacccggaggcactaaccaagcatctatgcaagaaaattgagccacttt</w:t>
      </w:r>
      <w:proofErr w:type="spellEnd"/>
    </w:p>
    <w:p w14:paraId="790BD34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attgactcgaacccggaggcactaaccaagcatctatgcaagaaaattgagccacttt</w:t>
      </w:r>
      <w:proofErr w:type="spellEnd"/>
    </w:p>
    <w:p w14:paraId="55B56D03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******************************* ***************</w:t>
      </w:r>
    </w:p>
    <w:p w14:paraId="2C23EFAC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79AE5C5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cttgcctatctgcattacttgcgcggcgacatggtcaaccagcagattggtgacgttg</w:t>
      </w:r>
      <w:proofErr w:type="spellEnd"/>
    </w:p>
    <w:p w14:paraId="31189087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cttgcctatctgcattacttgcgcggcgacatggtcaaccagcagattggtgacgttg</w:t>
      </w:r>
      <w:proofErr w:type="spellEnd"/>
    </w:p>
    <w:p w14:paraId="166D63B0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cttgcctatctgcattacttgcgcggcgacatggtcaacgagcagattggcgacgttg</w:t>
      </w:r>
      <w:proofErr w:type="spellEnd"/>
    </w:p>
    <w:p w14:paraId="7D9605D7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cttgcctatctgcattacttgcgcggcgacatggtcaacgagcagattggcgacgttg</w:t>
      </w:r>
      <w:proofErr w:type="spellEnd"/>
    </w:p>
    <w:p w14:paraId="7F6AFE1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cttgcctatctgcattacttgcgcggcgacatggtcaacgagcagattggcgacgttg</w:t>
      </w:r>
      <w:proofErr w:type="spellEnd"/>
    </w:p>
    <w:p w14:paraId="46A1C0D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cttgcctatctgcattacttgcgcggcgacatggtcaacgagcagattggcgacgttg</w:t>
      </w:r>
      <w:proofErr w:type="spellEnd"/>
    </w:p>
    <w:p w14:paraId="4670033F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cttg-ctatctgcattacttgcgcggcgacatggtcaacgagcagattggcgacgttg</w:t>
      </w:r>
      <w:proofErr w:type="spellEnd"/>
    </w:p>
    <w:p w14:paraId="52396D7D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cttgcctatctgcattacttgcgcggcgacatggtcaacgagcagattggcgacgttg</w:t>
      </w:r>
      <w:proofErr w:type="spellEnd"/>
    </w:p>
    <w:p w14:paraId="002A39F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cgcttgcctatctgcattacttgcgcggcgacatggtcaaccagcagattggtgacgttg</w:t>
      </w:r>
      <w:proofErr w:type="spellEnd"/>
    </w:p>
    <w:p w14:paraId="6EFD8ABF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 ********************************** **********.*******</w:t>
      </w:r>
    </w:p>
    <w:p w14:paraId="0FC0A412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6C6310F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gcgtgggttcgtggaagttacagcggtgtaaaaatatccaacttgcgctacgatttcg</w:t>
      </w:r>
      <w:proofErr w:type="spellEnd"/>
    </w:p>
    <w:p w14:paraId="2F8DD58D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gcgtgggttcgtggaagttacagcggtgtaaaaatatccaacttgcgctacgatttcg</w:t>
      </w:r>
      <w:proofErr w:type="spellEnd"/>
    </w:p>
    <w:p w14:paraId="6F46608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gcgtgggttcgtggaagttacagcggtgtaaaaatatccaacttgcgctacgatttcg</w:t>
      </w:r>
      <w:proofErr w:type="spellEnd"/>
    </w:p>
    <w:p w14:paraId="79F31BB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gcgtgggttcgtggaagttacagcggtgtaaaaatatccaacttgcgctacgatttcg</w:t>
      </w:r>
      <w:proofErr w:type="spellEnd"/>
    </w:p>
    <w:p w14:paraId="7E7B7706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gcgtgggttcgtggaagttacagcggtgtaaaaatatccaacttgcgctacgatttcg</w:t>
      </w:r>
      <w:proofErr w:type="spellEnd"/>
    </w:p>
    <w:p w14:paraId="619213E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gcgtgggttcgtggaagttacagcggtgtaaaaatatccaacttgcgctacgatttcg</w:t>
      </w:r>
      <w:proofErr w:type="spellEnd"/>
    </w:p>
    <w:p w14:paraId="3C1215A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gcgtgggttcgtggaagttacagcggtgtaaaaatatcc-acttgcgctacgatttcg</w:t>
      </w:r>
      <w:proofErr w:type="spellEnd"/>
    </w:p>
    <w:p w14:paraId="1CD4885F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gcgtgggttcgtggaagttacagcggtgtaaaaatatccaacttgcgctacgatttcg</w:t>
      </w:r>
      <w:proofErr w:type="spellEnd"/>
    </w:p>
    <w:p w14:paraId="208077E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ggcgtgggttcgtggaagttacagcggtgtaaaaatatccaacttgcgctacgatttcg</w:t>
      </w:r>
      <w:proofErr w:type="spellEnd"/>
    </w:p>
    <w:p w14:paraId="7B84DF7C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**************************** ******************</w:t>
      </w:r>
    </w:p>
    <w:p w14:paraId="337EA0F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1BF111FF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aggcagaccagcaaatacgggaaggaaaagtcgacgccgtggcttttggcgccaagt</w:t>
      </w:r>
      <w:proofErr w:type="spellEnd"/>
    </w:p>
    <w:p w14:paraId="0A4C325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aggcagaccagcaaatacgggaaggaaaagtcgacgccgtggcttttggcgccaagt</w:t>
      </w:r>
      <w:proofErr w:type="spellEnd"/>
    </w:p>
    <w:p w14:paraId="2832F643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aggcagaccagcaaatacgggaaggaaaagtcgacgccgtggcttttggcgccaagt</w:t>
      </w:r>
      <w:proofErr w:type="spellEnd"/>
    </w:p>
    <w:p w14:paraId="461E41F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aggcagaccagcaaatacgggaaggaaaagtcgacgccgtggcttttggcgccaagt</w:t>
      </w:r>
      <w:proofErr w:type="spellEnd"/>
    </w:p>
    <w:p w14:paraId="11D510C6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aggcagaccagcaaatacgggaaggaaaagtcgacgccgtggcttttggcgccaagt</w:t>
      </w:r>
      <w:proofErr w:type="spellEnd"/>
    </w:p>
    <w:p w14:paraId="35F13B52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aggcagaccagcaaatacgggaaggaaaagtcgacgccgtggcttttggcgccaagt</w:t>
      </w:r>
      <w:proofErr w:type="spellEnd"/>
    </w:p>
    <w:p w14:paraId="027D85E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aggcagaccagcaaatacgggaaggaaaagtcgacgccgtggcttttggcgccaagt</w:t>
      </w:r>
      <w:proofErr w:type="spellEnd"/>
    </w:p>
    <w:p w14:paraId="24865226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aggcagaccagcaaatacgggaaggaaaagtcgacgccgtggcttttggcgccaagt</w:t>
      </w:r>
      <w:proofErr w:type="spellEnd"/>
    </w:p>
    <w:p w14:paraId="500A38DF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gaggcagaccagcaaatacgggaaggaaaagtcgacgccgtggcttttggcgccaagt</w:t>
      </w:r>
      <w:proofErr w:type="spellEnd"/>
    </w:p>
    <w:p w14:paraId="3334B547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***********************************************</w:t>
      </w:r>
    </w:p>
    <w:p w14:paraId="081B3EB6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18417E66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cattgcgaaccccgatctcgttgaaagggcccaacacaactggcccctcaacgagccgc</w:t>
      </w:r>
      <w:proofErr w:type="spellEnd"/>
    </w:p>
    <w:p w14:paraId="239ABDF6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cattgcgaaccccgatctcgttgaaagggcccaacacaactggcccctcaacgagccgc</w:t>
      </w:r>
      <w:proofErr w:type="spellEnd"/>
    </w:p>
    <w:p w14:paraId="027654F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cattgcgaaccccgatctcgttgaaagggcccaacacaactggcccctcaacgagccgc</w:t>
      </w:r>
      <w:proofErr w:type="spellEnd"/>
    </w:p>
    <w:p w14:paraId="10A6765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cattgcgaaccccgatctcgttgaaagggcccaacacaactggcccctcaacgagccgc</w:t>
      </w:r>
      <w:proofErr w:type="spellEnd"/>
    </w:p>
    <w:p w14:paraId="5D162BE3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cattgcgaaccccgatctcgttgaaagggcccaacacaactggcccctcaacgagccgc</w:t>
      </w:r>
      <w:proofErr w:type="spellEnd"/>
    </w:p>
    <w:p w14:paraId="369E9D3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cattgcgaaccccgatctcgttgaaagggcccaacacaactggcccctcaacgagccgc</w:t>
      </w:r>
      <w:proofErr w:type="spellEnd"/>
    </w:p>
    <w:p w14:paraId="7E0273E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cattgcgaa-cccgatctcg-tgaaagggcccaacacaactggcccctcaacgagccgc</w:t>
      </w:r>
      <w:proofErr w:type="spellEnd"/>
    </w:p>
    <w:p w14:paraId="3F25BA8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>scaffold67_size tcattgcgaa-cccgatctcgttgaaagggcccaacacaactggcccctcaacgagccgc</w:t>
      </w:r>
    </w:p>
    <w:p w14:paraId="25721494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tcattgcgaaccccgatctcgttgaaagggcccaacacaactggcccctcaacgagccgc</w:t>
      </w:r>
      <w:proofErr w:type="spellEnd"/>
    </w:p>
    <w:p w14:paraId="248C407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 ********** **************************************</w:t>
      </w:r>
    </w:p>
    <w:p w14:paraId="3390FE40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5C76B6DD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accagaaacatactacacaagaacagcagtcggatacaacgattacccgacgtacaaca</w:t>
      </w:r>
      <w:proofErr w:type="spellEnd"/>
    </w:p>
    <w:p w14:paraId="51521F6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accagaaacatacttcacaagaacagcagtcggatacaacgattacccgacgtacaaca</w:t>
      </w:r>
      <w:proofErr w:type="spellEnd"/>
    </w:p>
    <w:p w14:paraId="568C0B42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accagaaacatactacacaagaacagcagtcggatacaacgattacccgacgtacaaca</w:t>
      </w:r>
      <w:proofErr w:type="spellEnd"/>
    </w:p>
    <w:p w14:paraId="5598D67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accagaaacatactacacaagaacagcagtcggatacaacgattacccgacgtacaaca</w:t>
      </w:r>
      <w:proofErr w:type="spellEnd"/>
    </w:p>
    <w:p w14:paraId="6367835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accagaaacatactacacaagaacagcagtcggatacaacgattacccgacgtacaaca</w:t>
      </w:r>
      <w:proofErr w:type="spellEnd"/>
    </w:p>
    <w:p w14:paraId="1527909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accagaaacatactacac-agaacagcagtcggatacaacgattacccgacgtacaaca</w:t>
      </w:r>
      <w:proofErr w:type="spellEnd"/>
    </w:p>
    <w:p w14:paraId="29E2590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accagaaacatactacacaagaacagcagtcggatacaacgattacccgacgtacaaca</w:t>
      </w:r>
      <w:proofErr w:type="spellEnd"/>
    </w:p>
    <w:p w14:paraId="6B7E448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67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accagaaacatactacacaagaacagcagtcggatacaacgattacccgacgtacaaca</w:t>
      </w:r>
      <w:proofErr w:type="spellEnd"/>
    </w:p>
    <w:p w14:paraId="6617A07E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gaccagaaacatactacacaagaacagcagtcggatacaacgattacccgacgtacaaca</w:t>
      </w:r>
      <w:proofErr w:type="spellEnd"/>
    </w:p>
    <w:p w14:paraId="3374FD7B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                *************** *** ****************************************</w:t>
      </w:r>
    </w:p>
    <w:p w14:paraId="2A2D2D4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14:paraId="222DDABA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TcCLB.508461.80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taa</w:t>
      </w:r>
      <w:proofErr w:type="spellEnd"/>
    </w:p>
    <w:p w14:paraId="542CC951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taa</w:t>
      </w:r>
      <w:proofErr w:type="spellEnd"/>
    </w:p>
    <w:p w14:paraId="553407A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>scaffold67_size a----</w:t>
      </w:r>
    </w:p>
    <w:p w14:paraId="4816B310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>scaffold67_size a----</w:t>
      </w:r>
    </w:p>
    <w:p w14:paraId="29E05065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>scaffold67_size a----</w:t>
      </w:r>
    </w:p>
    <w:p w14:paraId="1D78F58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>scaffold67_size a----</w:t>
      </w:r>
    </w:p>
    <w:p w14:paraId="447016C8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>scaffold67_size a----</w:t>
      </w:r>
    </w:p>
    <w:p w14:paraId="1B26CF39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>scaffold67_size a----</w:t>
      </w:r>
    </w:p>
    <w:p w14:paraId="3AE88C02" w14:textId="77777777" w:rsidR="00072CEF" w:rsidRPr="001B7A9C" w:rsidRDefault="00072CEF" w:rsidP="00072CEF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1B7A9C">
        <w:rPr>
          <w:rFonts w:ascii="Courier New" w:hAnsi="Courier New" w:cs="Courier New"/>
          <w:sz w:val="16"/>
          <w:szCs w:val="16"/>
          <w:lang w:val="en-US"/>
        </w:rPr>
        <w:t xml:space="preserve">scaffold34_size </w:t>
      </w:r>
      <w:proofErr w:type="spellStart"/>
      <w:r w:rsidRPr="001B7A9C">
        <w:rPr>
          <w:rFonts w:ascii="Courier New" w:hAnsi="Courier New" w:cs="Courier New"/>
          <w:sz w:val="16"/>
          <w:szCs w:val="16"/>
          <w:lang w:val="en-US"/>
        </w:rPr>
        <w:t>aataa</w:t>
      </w:r>
      <w:proofErr w:type="spellEnd"/>
    </w:p>
    <w:p w14:paraId="064FFB74" w14:textId="77777777" w:rsidR="00383EEB" w:rsidRPr="001B7A9C" w:rsidRDefault="00072CEF" w:rsidP="00072CEF">
      <w:pPr>
        <w:pStyle w:val="SemEspaamento"/>
        <w:rPr>
          <w:rFonts w:ascii="Courier New" w:hAnsi="Courier New" w:cs="Courier New"/>
        </w:rPr>
      </w:pPr>
      <w:r w:rsidRPr="001B7A9C">
        <w:rPr>
          <w:rFonts w:ascii="Courier New" w:hAnsi="Courier New" w:cs="Courier New"/>
          <w:lang w:val="en-US"/>
        </w:rPr>
        <w:t xml:space="preserve">           </w:t>
      </w:r>
      <w:r w:rsidRPr="001B7A9C">
        <w:rPr>
          <w:rFonts w:ascii="Courier New" w:hAnsi="Courier New" w:cs="Courier New"/>
        </w:rPr>
        <w:t xml:space="preserve">*   </w:t>
      </w:r>
    </w:p>
    <w:p w14:paraId="456E32A2" w14:textId="77777777" w:rsidR="00383EEB" w:rsidRPr="001B7A9C" w:rsidRDefault="00383EEB" w:rsidP="00072CEF">
      <w:pPr>
        <w:pStyle w:val="SemEspaamento"/>
        <w:rPr>
          <w:rFonts w:ascii="Courier New" w:hAnsi="Courier New" w:cs="Courier New"/>
        </w:rPr>
      </w:pPr>
    </w:p>
    <w:p w14:paraId="2F99521C" w14:textId="77777777" w:rsidR="001F161F" w:rsidRPr="001B7A9C" w:rsidRDefault="00383EEB" w:rsidP="00072CEF">
      <w:pPr>
        <w:pStyle w:val="SemEspaamento"/>
        <w:rPr>
          <w:rFonts w:ascii="Courier New" w:hAnsi="Courier New" w:cs="Courier New"/>
        </w:rPr>
      </w:pPr>
      <w:r w:rsidRPr="001B7A9C">
        <w:rPr>
          <w:rFonts w:ascii="Courier New" w:hAnsi="Courier New" w:cs="Courier New"/>
          <w:highlight w:val="yellow"/>
        </w:rPr>
        <w:t xml:space="preserve">sgRNA187 – </w:t>
      </w:r>
      <w:proofErr w:type="spellStart"/>
      <w:r w:rsidRPr="001B7A9C">
        <w:rPr>
          <w:rFonts w:ascii="Courier New" w:hAnsi="Courier New" w:cs="Courier New"/>
          <w:highlight w:val="yellow"/>
        </w:rPr>
        <w:t>yellow</w:t>
      </w:r>
      <w:proofErr w:type="spellEnd"/>
      <w:r w:rsidRPr="001B7A9C">
        <w:rPr>
          <w:rFonts w:ascii="Courier New" w:hAnsi="Courier New" w:cs="Courier New"/>
          <w:highlight w:val="yellow"/>
        </w:rPr>
        <w:t xml:space="preserve"> </w:t>
      </w:r>
      <w:proofErr w:type="spellStart"/>
      <w:r w:rsidRPr="001B7A9C">
        <w:rPr>
          <w:rFonts w:ascii="Courier New" w:hAnsi="Courier New" w:cs="Courier New"/>
          <w:highlight w:val="yellow"/>
        </w:rPr>
        <w:t>highlight</w:t>
      </w:r>
      <w:proofErr w:type="spellEnd"/>
      <w:r w:rsidR="00072CEF" w:rsidRPr="001B7A9C">
        <w:rPr>
          <w:rFonts w:ascii="Courier New" w:hAnsi="Courier New" w:cs="Courier New"/>
        </w:rPr>
        <w:t xml:space="preserve"> </w:t>
      </w:r>
    </w:p>
    <w:sectPr w:rsidR="001F161F" w:rsidRPr="001B7A9C" w:rsidSect="00475D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099"/>
    <w:rsid w:val="00072CEF"/>
    <w:rsid w:val="000D53F6"/>
    <w:rsid w:val="001B7A9C"/>
    <w:rsid w:val="001D0BEC"/>
    <w:rsid w:val="001E50C9"/>
    <w:rsid w:val="001F161F"/>
    <w:rsid w:val="00383EEB"/>
    <w:rsid w:val="00475D01"/>
    <w:rsid w:val="005D2FE8"/>
    <w:rsid w:val="005D40A0"/>
    <w:rsid w:val="00766589"/>
    <w:rsid w:val="00927099"/>
    <w:rsid w:val="00981EFA"/>
    <w:rsid w:val="00A01502"/>
    <w:rsid w:val="00E5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ED206"/>
  <w15:docId w15:val="{BBCBA091-1016-4EEA-9293-92AD9A8E3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D0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072C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48</Words>
  <Characters>12682</Characters>
  <Application>Microsoft Office Word</Application>
  <DocSecurity>0</DocSecurity>
  <Lines>105</Lines>
  <Paragraphs>29</Paragraphs>
  <ScaleCrop>false</ScaleCrop>
  <Company/>
  <LinksUpToDate>false</LinksUpToDate>
  <CharactersWithSpaces>1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</dc:creator>
  <cp:lastModifiedBy>Silvane Maria Fonseca Murta</cp:lastModifiedBy>
  <cp:revision>2</cp:revision>
  <dcterms:created xsi:type="dcterms:W3CDTF">2022-05-27T02:02:00Z</dcterms:created>
  <dcterms:modified xsi:type="dcterms:W3CDTF">2022-05-27T02:02:00Z</dcterms:modified>
</cp:coreProperties>
</file>